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652B74" w14:textId="528FF36F" w:rsidR="00DB08C4" w:rsidRDefault="002C5A1B" w:rsidP="00DB08C4">
      <w:pPr>
        <w:pStyle w:val="Heading1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ppendix 5</w:t>
      </w:r>
      <w:r w:rsidR="00DB08C4" w:rsidRPr="00524E6B">
        <w:rPr>
          <w:rFonts w:ascii="Times New Roman" w:hAnsi="Times New Roman"/>
          <w:sz w:val="22"/>
          <w:szCs w:val="22"/>
        </w:rPr>
        <w:t xml:space="preserve">. Outcomes related to breast cancer costs </w:t>
      </w:r>
    </w:p>
    <w:p w14:paraId="3840A4BB" w14:textId="77777777" w:rsidR="00DB08C4" w:rsidRPr="002C5A1B" w:rsidRDefault="00DB08C4" w:rsidP="002C5A1B"/>
    <w:tbl>
      <w:tblPr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3827"/>
        <w:gridCol w:w="3724"/>
        <w:gridCol w:w="5081"/>
      </w:tblGrid>
      <w:tr w:rsidR="00DB08C4" w:rsidRPr="00524E6B" w14:paraId="629BCB1C" w14:textId="77777777" w:rsidTr="00304B85">
        <w:trPr>
          <w:cantSplit/>
          <w:tblHeader/>
        </w:trPr>
        <w:tc>
          <w:tcPr>
            <w:tcW w:w="475" w:type="pct"/>
            <w:shd w:val="clear" w:color="auto" w:fill="D9D9D9"/>
          </w:tcPr>
          <w:p w14:paraId="22FC7E7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24E6B">
              <w:rPr>
                <w:rFonts w:ascii="Times New Roman" w:hAnsi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1371" w:type="pct"/>
            <w:shd w:val="clear" w:color="auto" w:fill="D9D9D9"/>
          </w:tcPr>
          <w:p w14:paraId="4B8D521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24E6B">
              <w:rPr>
                <w:rFonts w:ascii="Times New Roman" w:hAnsi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334" w:type="pct"/>
            <w:shd w:val="clear" w:color="auto" w:fill="D9D9D9"/>
          </w:tcPr>
          <w:p w14:paraId="0793C7B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24E6B">
              <w:rPr>
                <w:rFonts w:ascii="Times New Roman" w:hAnsi="Times New Roman"/>
                <w:b/>
                <w:sz w:val="18"/>
                <w:szCs w:val="18"/>
              </w:rPr>
              <w:t>Reported values</w:t>
            </w:r>
          </w:p>
        </w:tc>
        <w:tc>
          <w:tcPr>
            <w:tcW w:w="1820" w:type="pct"/>
            <w:shd w:val="clear" w:color="auto" w:fill="D9D9D9"/>
          </w:tcPr>
          <w:p w14:paraId="4B60FB7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24E6B">
              <w:rPr>
                <w:rFonts w:ascii="Times New Roman" w:hAnsi="Times New Roman"/>
                <w:b/>
                <w:sz w:val="18"/>
                <w:szCs w:val="18"/>
              </w:rPr>
              <w:t xml:space="preserve">Reported conclusions on costs or heterogeneity </w:t>
            </w:r>
          </w:p>
        </w:tc>
      </w:tr>
      <w:tr w:rsidR="00DB08C4" w:rsidRPr="00524E6B" w14:paraId="43E382E5" w14:textId="77777777" w:rsidTr="00304B85">
        <w:trPr>
          <w:trHeight w:val="779"/>
        </w:trPr>
        <w:tc>
          <w:tcPr>
            <w:tcW w:w="475" w:type="pct"/>
            <w:shd w:val="clear" w:color="auto" w:fill="auto"/>
            <w:vAlign w:val="center"/>
          </w:tcPr>
          <w:p w14:paraId="0DCBEAEF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3008CA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Mandelblat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Mandelblatt&lt;/Author&gt;&lt;Year&gt;2003&lt;/Year&gt;&lt;RecNum&gt;4045&lt;/RecNum&gt;&lt;DisplayText&gt;&lt;style face="superscript"&gt;23&lt;/style&gt;&lt;/DisplayText&gt;&lt;record&gt;&lt;rec-number&gt;4045&lt;/rec-number&gt;&lt;foreign-keys&gt;&lt;key app="EN" db-id="2ed20de2opf25eerfv0prf5w2zdzv0xx5sdv" timestamp="0"&gt;4045&lt;/key&gt;&lt;/foreign-keys&gt;&lt;ref-type name="Journal Article"&gt;17&lt;/ref-type&gt;&lt;contributors&gt;&lt;authors&gt;&lt;author&gt;Mandelblatt, J.&lt;/author&gt;&lt;author&gt;Saha, S.&lt;/author&gt;&lt;author&gt;Teutsch, S.&lt;/author&gt;&lt;author&gt;Hoerger, T.&lt;/author&gt;&lt;author&gt;Siu, A. L.&lt;/author&gt;&lt;author&gt;Atkins, D.&lt;/author&gt;&lt;author&gt;Klein, J.&lt;/author&gt;&lt;author&gt;Helfand, M.&lt;/author&gt;&lt;/authors&gt;&lt;/contributors&gt;&lt;auth-address&gt;Georgetown University Medical Center, Lombardi Cancer Center, Washington, DC 20007, USA. mandelbj@georgetown.edu&lt;/auth-address&gt;&lt;titles&gt;&lt;title&gt;The cost-effectiveness of screening mammography beyond age 65 years: a systematic review for the U.S. Preventive Services Task Force&lt;/title&gt;&lt;secondary-title&gt;Ann Intern Med&lt;/secondary-title&gt;&lt;alt-title&gt;Annals of internal medicine&lt;/alt-title&gt;&lt;/titles&gt;&lt;pages&gt;835-42&lt;/pages&gt;&lt;volume&gt;139&lt;/volume&gt;&lt;number&gt;10&lt;/number&gt;&lt;edition&gt;2003/11/19&lt;/edition&gt;&lt;keywords&gt;&lt;keyword&gt;Age Factors&lt;/keyword&gt;&lt;keyword&gt;Aged&lt;/keyword&gt;&lt;keyword&gt;Aged, 80 and over&lt;/keyword&gt;&lt;keyword&gt;Breast Neoplasms/economics/epidemiology/*prevention &amp;amp; control&lt;/keyword&gt;&lt;keyword&gt;Cost-Benefit Analysis&lt;/keyword&gt;&lt;keyword&gt;Female&lt;/keyword&gt;&lt;keyword&gt;Health Policy&lt;/keyword&gt;&lt;keyword&gt;Humans&lt;/keyword&gt;&lt;keyword&gt;Mammography/*economics&lt;/keyword&gt;&lt;keyword&gt;Mass Screening/*economics&lt;/keyword&gt;&lt;keyword&gt;Policy Making&lt;/keyword&gt;&lt;keyword&gt;Predictive Value of Tests&lt;/keyword&gt;&lt;keyword&gt;United States/epidemiology&lt;/keyword&gt;&lt;/keywords&gt;&lt;dates&gt;&lt;year&gt;2003&lt;/year&gt;&lt;pub-dates&gt;&lt;date&gt;Nov 18&lt;/date&gt;&lt;/pub-dates&gt;&lt;/dates&gt;&lt;isbn&gt;0003-4819&lt;/isbn&gt;&lt;accession-num&gt;1462362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, 2003</w:t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27215EA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Diagnostic costs per person  (2002)</w:t>
            </w:r>
          </w:p>
          <w:p w14:paraId="4639010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Treatment costs (2002)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13E9A45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451-2,520 USD</w:t>
            </w:r>
          </w:p>
          <w:p w14:paraId="055270E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7,991 (surgery only) – 63,455 USD</w:t>
            </w:r>
          </w:p>
        </w:tc>
        <w:tc>
          <w:tcPr>
            <w:tcW w:w="1820" w:type="pct"/>
            <w:shd w:val="clear" w:color="auto" w:fill="auto"/>
          </w:tcPr>
          <w:p w14:paraId="46C30D5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DB08C4" w:rsidRPr="00524E6B" w14:paraId="6CC91C7F" w14:textId="77777777" w:rsidTr="00304B85">
        <w:trPr>
          <w:trHeight w:val="1130"/>
        </w:trPr>
        <w:tc>
          <w:tcPr>
            <w:tcW w:w="475" w:type="pct"/>
            <w:shd w:val="clear" w:color="auto" w:fill="auto"/>
            <w:vAlign w:val="center"/>
          </w:tcPr>
          <w:p w14:paraId="0A215F3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Collins, 20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Collins&lt;/Author&gt;&lt;Year&gt;2004&lt;/Year&gt;&lt;RecNum&gt;4037&lt;/RecNum&gt;&lt;DisplayText&gt;&lt;style face="superscript"&gt;33&lt;/style&gt;&lt;/DisplayText&gt;&lt;record&gt;&lt;rec-number&gt;4037&lt;/rec-number&gt;&lt;foreign-keys&gt;&lt;key app="EN" db-id="2ed20de2opf25eerfv0prf5w2zdzv0xx5sdv" timestamp="0"&gt;4037&lt;/key&gt;&lt;/foreign-keys&gt;&lt;ref-type name="Journal Article"&gt;17&lt;/ref-type&gt;&lt;contributors&gt;&lt;authors&gt;&lt;author&gt;Collins, R. F.&lt;/author&gt;&lt;author&gt;Bekker, H. L.&lt;/author&gt;&lt;author&gt;Dodwell, D. J.&lt;/author&gt;&lt;/authors&gt;&lt;/contributors&gt;&lt;auth-address&gt;Department of Health Sciences and Clinical Evaluation, University of York, York YO10 5DD, UK.&lt;/auth-address&gt;&lt;titles&gt;&lt;title&gt;Follow-up care of patients treated for breast cancer: a structured review&lt;/title&gt;&lt;secondary-title&gt;Cancer Treat Rev&lt;/secondary-title&gt;&lt;alt-title&gt;Cancer treatment reviews&lt;/alt-title&gt;&lt;/titles&gt;&lt;pages&gt;19-35&lt;/pages&gt;&lt;volume&gt;30&lt;/volume&gt;&lt;number&gt;1&lt;/number&gt;&lt;edition&gt;2004/02/10&lt;/edition&gt;&lt;keywords&gt;&lt;keyword&gt;Adult&lt;/keyword&gt;&lt;keyword&gt;Aged&lt;/keyword&gt;&lt;keyword&gt;Breast Neoplasms/mortality/pathology/*therapy&lt;/keyword&gt;&lt;keyword&gt;Chemotherapy, Adjuvant&lt;/keyword&gt;&lt;keyword&gt;Combined Modality Therapy/methods&lt;/keyword&gt;&lt;keyword&gt;Continuity of Patient Care/*standards/trends&lt;/keyword&gt;&lt;keyword&gt;Female&lt;/keyword&gt;&lt;keyword&gt;Follow-Up Studies&lt;/keyword&gt;&lt;keyword&gt;Great Britain&lt;/keyword&gt;&lt;keyword&gt;Humans&lt;/keyword&gt;&lt;keyword&gt;Mastectomy/methods&lt;/keyword&gt;&lt;keyword&gt;Middle Aged&lt;/keyword&gt;&lt;keyword&gt;Neoplasm Staging&lt;/keyword&gt;&lt;keyword&gt;*Outcome Assessment (Health Care)&lt;/keyword&gt;&lt;keyword&gt;*Patient Satisfaction&lt;/keyword&gt;&lt;keyword&gt;Quality of Life&lt;/keyword&gt;&lt;keyword&gt;Radiotherapy, Adjuvant&lt;/keyword&gt;&lt;keyword&gt;Risk Assessment&lt;/keyword&gt;&lt;/keywords&gt;&lt;dates&gt;&lt;year&gt;2004&lt;/year&gt;&lt;pub-dates&gt;&lt;date&gt;Feb&lt;/date&gt;&lt;/pub-dates&gt;&lt;/dates&gt;&lt;isbn&gt;0305-7372 (Print)&amp;#xD;0305-7372&lt;/isbn&gt;&lt;accession-num&gt;14766124&lt;/accession-num&gt;&lt;urls&gt;&lt;/urls&gt;&lt;electronic-resource-num&gt;10.1016/s0305-7372(03)00141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3D4D7FAA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12784A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a) Follow-up costs </w:t>
            </w:r>
          </w:p>
          <w:p w14:paraId="441A04F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53C637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Number of</w:t>
            </w:r>
            <w:r w:rsidRPr="00524E6B">
              <w:rPr>
                <w:rFonts w:ascii="Times New Roman" w:hAnsi="Times New Roman"/>
                <w:sz w:val="18"/>
                <w:szCs w:val="18"/>
                <w:lang w:val="uk-UA"/>
              </w:rPr>
              <w:t xml:space="preserve"> </w:t>
            </w:r>
            <w:r w:rsidRPr="00524E6B">
              <w:rPr>
                <w:rFonts w:ascii="Times New Roman" w:hAnsi="Times New Roman"/>
                <w:sz w:val="18"/>
                <w:szCs w:val="18"/>
              </w:rPr>
              <w:t>follow up visits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68BFFAB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362- 297 USD (6-18 to 18-30 months after treatment)</w:t>
            </w:r>
          </w:p>
          <w:p w14:paraId="2801D9F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6.3 ( first year) to 3.5 (fourth year)</w:t>
            </w:r>
          </w:p>
        </w:tc>
        <w:tc>
          <w:tcPr>
            <w:tcW w:w="1820" w:type="pct"/>
            <w:shd w:val="clear" w:color="auto" w:fill="auto"/>
          </w:tcPr>
          <w:p w14:paraId="6A143F0F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5C40A3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Lower follow up costs in primary care</w:t>
            </w:r>
          </w:p>
        </w:tc>
      </w:tr>
      <w:tr w:rsidR="00DB08C4" w:rsidRPr="00524E6B" w14:paraId="21BEB67C" w14:textId="77777777" w:rsidTr="00304B85">
        <w:trPr>
          <w:trHeight w:val="1259"/>
        </w:trPr>
        <w:tc>
          <w:tcPr>
            <w:tcW w:w="475" w:type="pct"/>
            <w:shd w:val="clear" w:color="auto" w:fill="auto"/>
            <w:vAlign w:val="center"/>
          </w:tcPr>
          <w:p w14:paraId="7A5734A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Boer, 20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de Boer&lt;/Author&gt;&lt;Year&gt;2009&lt;/Year&gt;&lt;RecNum&gt;10929&lt;/RecNum&gt;&lt;DisplayText&gt;&lt;style face="superscript"&gt;32&lt;/style&gt;&lt;/DisplayText&gt;&lt;record&gt;&lt;rec-number&gt;10929&lt;/rec-number&gt;&lt;foreign-keys&gt;&lt;key app="EN" db-id="2ed20de2opf25eerfv0prf5w2zdzv0xx5sdv" timestamp="0"&gt;10929&lt;/key&gt;&lt;/foreign-keys&gt;&lt;ref-type name="Journal Article"&gt;17&lt;/ref-type&gt;&lt;contributors&gt;&lt;authors&gt;&lt;author&gt;de Boer, A. G.&lt;/author&gt;&lt;author&gt;Taskila, T.&lt;/author&gt;&lt;author&gt;Ojajarvi, A.&lt;/author&gt;&lt;author&gt;van Dijk, F. J.&lt;/author&gt;&lt;author&gt;Verbeek, J. H.&lt;/author&gt;&lt;/authors&gt;&lt;/contributors&gt;&lt;auth-address&gt;Coronel Institute of Occupational Health, Academic Medical Center, PO Box 22700, 1100 DE Amsterdam, The Netherlands. a.g.deboer@amc.uva.nl&lt;/auth-address&gt;&lt;titles&gt;&lt;title&gt;Cancer survivors and unemployment: a meta-analysis and meta-regression&lt;/title&gt;&lt;secondary-title&gt;Jama&lt;/secondary-title&gt;&lt;alt-title&gt;Jama&lt;/alt-title&gt;&lt;/titles&gt;&lt;pages&gt;753-62&lt;/pages&gt;&lt;volume&gt;301&lt;/volume&gt;&lt;number&gt;7&lt;/number&gt;&lt;edition&gt;2009/02/20&lt;/edition&gt;&lt;keywords&gt;&lt;keyword&gt;Adolescent&lt;/keyword&gt;&lt;keyword&gt;Adult&lt;/keyword&gt;&lt;keyword&gt;Analysis of Variance&lt;/keyword&gt;&lt;keyword&gt;Bayes Theorem&lt;/keyword&gt;&lt;keyword&gt;Case-Control Studies&lt;/keyword&gt;&lt;keyword&gt;Follow-Up Studies&lt;/keyword&gt;&lt;keyword&gt;Humans&lt;/keyword&gt;&lt;keyword&gt;Middle Aged&lt;/keyword&gt;&lt;keyword&gt;*Neoplasms&lt;/keyword&gt;&lt;keyword&gt;Risk&lt;/keyword&gt;&lt;keyword&gt;Survivors/*statistics &amp;amp; numerical data&lt;/keyword&gt;&lt;keyword&gt;Unemployment/*statistics &amp;amp; numerical data&lt;/keyword&gt;&lt;keyword&gt;Young Adult&lt;/keyword&gt;&lt;/keywords&gt;&lt;dates&gt;&lt;year&gt;2009&lt;/year&gt;&lt;pub-dates&gt;&lt;date&gt;Feb 18&lt;/date&gt;&lt;/pub-dates&gt;&lt;/dates&gt;&lt;isbn&gt;0098-7484&lt;/isbn&gt;&lt;accession-num&gt;19224752&lt;/accession-num&gt;&lt;urls&gt;&lt;/urls&gt;&lt;electronic-resource-num&gt;10.1001/jama.2009.1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7E8B3ED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Unemployment 0.75-9 years after diagnosis (1994 – 2008)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3EF667B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35.6% vs 31.7% (control); </w:t>
            </w:r>
          </w:p>
          <w:p w14:paraId="0DF4C3F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Pooled RR 1.28 (95% CI, 1.11-1.49)</w:t>
            </w:r>
          </w:p>
        </w:tc>
        <w:tc>
          <w:tcPr>
            <w:tcW w:w="1820" w:type="pct"/>
            <w:shd w:val="clear" w:color="auto" w:fill="auto"/>
          </w:tcPr>
          <w:p w14:paraId="020E022B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E75EAA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a) Lose of unemployment depends on cancer type </w:t>
            </w:r>
          </w:p>
          <w:p w14:paraId="3CB73FD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b) Low background overall unemployment  rate showed lower risks for unemployment among cancer survivors compared with studies with higher background unemployment rates. </w:t>
            </w:r>
          </w:p>
          <w:p w14:paraId="5D18F6B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08C4" w:rsidRPr="00524E6B" w14:paraId="743FA84D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B764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Campbell, 20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2247&lt;/RecNum&gt;&lt;DisplayText&gt;&lt;style face="superscript"&gt;35&lt;/style&gt;&lt;/DisplayText&gt;&lt;record&gt;&lt;rec-number&gt;2247&lt;/rec-number&gt;&lt;foreign-keys&gt;&lt;key app="EN" db-id="2ed20de2opf25eerfv0prf5w2zdzv0xx5sdv" timestamp="0"&gt;2247&lt;/key&gt;&lt;/foreign-keys&gt;&lt;ref-type name="Journal Article"&gt;17&lt;/ref-type&gt;&lt;contributors&gt;&lt;authors&gt;&lt;author&gt;Campbell, J. D.&lt;/author&gt;&lt;author&gt;Ramsey, S. D.&lt;/author&gt;&lt;/authors&gt;&lt;/contributors&gt;&lt;titles&gt;&lt;title&gt;The costs of treating breast cancer in the US: A synthesis of published evidence&lt;/title&gt;&lt;secondary-title&gt;PharmacoEconomics&lt;/secondary-title&gt;&lt;/titles&gt;&lt;periodical&gt;&lt;full-title&gt;Pharmacoeconomics&lt;/full-title&gt;&lt;abbr-1&gt;PharmacoEconomics&lt;/abbr-1&gt;&lt;/periodical&gt;&lt;pages&gt;199-209&lt;/pages&gt;&lt;volume&gt;27&lt;/volume&gt;&lt;number&gt;3&lt;/number&gt;&lt;dates&gt;&lt;year&gt;2009&lt;/year&gt;&lt;/dates&gt;&lt;work-type&gt;Review&lt;/work-type&gt;&lt;urls&gt;&lt;related-urls&gt;&lt;url&gt;https://www.scopus.com/inward/record.uri?eid=2-s2.0-64749089933&amp;amp;partnerID=40&amp;amp;md5=b81a31d17735f4eec69661449998f3b0&lt;/url&gt;&lt;/related-urls&gt;&lt;/urls&gt;&lt;electronic-resource-num&gt;10.2165/00019053-200927030-00003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4993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Total BC costs (lifetime, ≤ 2003)</w:t>
            </w:r>
          </w:p>
          <w:p w14:paraId="1295D72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Productivity (wages, 1995)</w:t>
            </w:r>
          </w:p>
          <w:p w14:paraId="196AB6C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Dependent care (1997)</w:t>
            </w:r>
          </w:p>
          <w:p w14:paraId="2DF3979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d) Follow up </w:t>
            </w:r>
          </w:p>
          <w:p w14:paraId="750B296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Adjuvant chemo (2003)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08BC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20-100,000 USD</w:t>
            </w:r>
          </w:p>
          <w:p w14:paraId="6F3ECA5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4,323-5,900 USD</w:t>
            </w:r>
          </w:p>
          <w:p w14:paraId="56E4B01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43,190 USD</w:t>
            </w:r>
          </w:p>
          <w:p w14:paraId="1E4519F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1,134-1,841 USD</w:t>
            </w:r>
          </w:p>
          <w:p w14:paraId="5C029D0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23,019 – 31,143 USD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6B4F167E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41ED0C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a) Costs increase with initial and terminal than continuing treatment, recurrence of BC than initial BC, higher stages of cancer and younger age of diagnosis. </w:t>
            </w:r>
          </w:p>
          <w:p w14:paraId="3D3BC5B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Direct medical costs were greater than continuing care.</w:t>
            </w:r>
          </w:p>
          <w:p w14:paraId="391E025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c) Continuing care accounted largest share of lifetime costs. </w:t>
            </w:r>
          </w:p>
          <w:p w14:paraId="4F4D525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Low variability in costs of surgeries</w:t>
            </w:r>
          </w:p>
          <w:p w14:paraId="645BF7E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Higher costs for those who received adjuvant chemotherapy;</w:t>
            </w:r>
          </w:p>
          <w:p w14:paraId="3741D97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Highest estimates based on providers charges</w:t>
            </w:r>
          </w:p>
        </w:tc>
      </w:tr>
      <w:tr w:rsidR="00DB08C4" w:rsidRPr="00524E6B" w14:paraId="1BDA5D46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8938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Lewis, 20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Lewis&lt;/Author&gt;&lt;Year&gt;2009&lt;/Year&gt;&lt;RecNum&gt;3744&lt;/RecNum&gt;&lt;DisplayText&gt;&lt;style face="superscript"&gt;36&lt;/style&gt;&lt;/DisplayText&gt;&lt;record&gt;&lt;rec-number&gt;3744&lt;/rec-number&gt;&lt;foreign-keys&gt;&lt;key app="EN" db-id="2ed20de2opf25eerfv0prf5w2zdzv0xx5sdv" timestamp="0"&gt;3744&lt;/key&gt;&lt;/foreign-keys&gt;&lt;ref-type name="Journal Article"&gt;17&lt;/ref-type&gt;&lt;contributors&gt;&lt;authors&gt;&lt;author&gt;Lewis, R.&lt;/author&gt;&lt;author&gt;Neal, R. D.&lt;/author&gt;&lt;author&gt;Williams, N. H.&lt;/author&gt;&lt;author&gt;France, B.&lt;/author&gt;&lt;author&gt;Wilkinson, C.&lt;/author&gt;&lt;author&gt;Hendry, M.&lt;/author&gt;&lt;author&gt;Russell, D.&lt;/author&gt;&lt;author&gt;Russell, I.&lt;/author&gt;&lt;author&gt;Hughes, D. A.&lt;/author&gt;&lt;author&gt;Stuart, N. S.&lt;/author&gt;&lt;author&gt;Weller, D.&lt;/author&gt;&lt;/authors&gt;&lt;/contributors&gt;&lt;auth-address&gt;Department of Primary Care &amp;amp; Public Health, North Wales Clinical School, School of Medicine, Cardiff University, UK. lewisr17@cardiff.ac.uk&lt;/auth-address&gt;&lt;titles&gt;&lt;title&gt;Nurse-led vs. conventional physician-led follow-up for patients with cancer: systematic review&lt;/title&gt;&lt;secondary-title&gt;J Adv Nurs&lt;/secondary-title&gt;&lt;alt-title&gt;Journal of advanced nursing&lt;/alt-title&gt;&lt;/titles&gt;&lt;pages&gt;706-23&lt;/pages&gt;&lt;volume&gt;65&lt;/volume&gt;&lt;number&gt;4&lt;/number&gt;&lt;edition&gt;2009/03/13&lt;/edition&gt;&lt;keywords&gt;&lt;keyword&gt;Cost-Benefit Analysis&lt;/keyword&gt;&lt;keyword&gt;Follow-Up Studies&lt;/keyword&gt;&lt;keyword&gt;Humans&lt;/keyword&gt;&lt;keyword&gt;*Medical Oncology/economics/standards&lt;/keyword&gt;&lt;keyword&gt;Neoplasms/*economics/nursing&lt;/keyword&gt;&lt;keyword&gt;*Oncology Nursing/economics/standards&lt;/keyword&gt;&lt;keyword&gt;*Patient Satisfaction&lt;/keyword&gt;&lt;keyword&gt;Quality of Life&lt;/keyword&gt;&lt;keyword&gt;Randomized Controlled Trials as Topic&lt;/keyword&gt;&lt;/keywords&gt;&lt;dates&gt;&lt;year&gt;2009&lt;/year&gt;&lt;pub-dates&gt;&lt;date&gt;Apr&lt;/date&gt;&lt;/pub-dates&gt;&lt;/dates&gt;&lt;isbn&gt;0309-2402&lt;/isbn&gt;&lt;accession-num&gt;19278415&lt;/accession-num&gt;&lt;urls&gt;&lt;/urls&gt;&lt;electronic-resource-num&gt;10.1111/j.1365-2648.2008.04927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057C4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C23DD1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Resource use during the follow up, rate per person-year:</w:t>
            </w:r>
          </w:p>
          <w:p w14:paraId="36E64C0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Call</w:t>
            </w:r>
          </w:p>
          <w:p w14:paraId="3BFF355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Referral to the hospital</w:t>
            </w:r>
          </w:p>
          <w:p w14:paraId="48AEC03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Nurse visit</w:t>
            </w:r>
          </w:p>
          <w:p w14:paraId="73110E3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Physician visit</w:t>
            </w:r>
          </w:p>
          <w:p w14:paraId="705B471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en-GB"/>
              </w:rPr>
              <w:t>(e) MM</w:t>
            </w:r>
          </w:p>
          <w:p w14:paraId="78C2576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en-GB"/>
              </w:rPr>
              <w:t>(f) Lab</w:t>
            </w:r>
          </w:p>
          <w:p w14:paraId="529EF5F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en-GB"/>
              </w:rPr>
              <w:t>(g) X-ray</w:t>
            </w:r>
          </w:p>
          <w:p w14:paraId="374FA4F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h) CT</w:t>
            </w:r>
          </w:p>
          <w:p w14:paraId="0579024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i) US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865F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4D3D6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E387AF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0.03-0.56</w:t>
            </w:r>
          </w:p>
          <w:p w14:paraId="37D34A8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0.09-0.12</w:t>
            </w:r>
          </w:p>
          <w:p w14:paraId="3FDDDD6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0.03-0.22</w:t>
            </w:r>
          </w:p>
          <w:p w14:paraId="3D8293A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0.96-1.62</w:t>
            </w:r>
          </w:p>
          <w:p w14:paraId="5567371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0.80</w:t>
            </w:r>
          </w:p>
          <w:p w14:paraId="73B9943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0.63</w:t>
            </w:r>
          </w:p>
          <w:p w14:paraId="317815E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g) 0.20</w:t>
            </w:r>
          </w:p>
          <w:p w14:paraId="66EC94E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h) 0.18</w:t>
            </w:r>
          </w:p>
          <w:p w14:paraId="1D187FC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i) 0.05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4FEA37A0" w14:textId="77777777" w:rsidR="00DB08C4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764E28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Lower cost of nurse-led than physician-led follow-up </w:t>
            </w:r>
          </w:p>
          <w:p w14:paraId="2452E9A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3390359" w14:textId="3FA305A2" w:rsidR="00DB08C4" w:rsidRDefault="00DB08C4" w:rsidP="00DB08C4">
      <w:bookmarkStart w:id="0" w:name="_GoBack"/>
      <w:bookmarkEnd w:id="0"/>
    </w:p>
    <w:tbl>
      <w:tblPr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3827"/>
        <w:gridCol w:w="3724"/>
        <w:gridCol w:w="5081"/>
      </w:tblGrid>
      <w:tr w:rsidR="00DB08C4" w:rsidRPr="00524E6B" w14:paraId="74F08F28" w14:textId="77777777" w:rsidTr="00304B85">
        <w:tc>
          <w:tcPr>
            <w:tcW w:w="475" w:type="pct"/>
            <w:shd w:val="clear" w:color="auto" w:fill="auto"/>
            <w:vAlign w:val="center"/>
          </w:tcPr>
          <w:p w14:paraId="5D423AA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br w:type="page"/>
            </w:r>
            <w:r w:rsidRPr="00524E6B">
              <w:rPr>
                <w:rFonts w:ascii="Times New Roman" w:hAnsi="Times New Roman"/>
                <w:sz w:val="18"/>
                <w:szCs w:val="18"/>
              </w:rPr>
              <w:t>Foster, 2011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oster&lt;/Author&gt;&lt;Year&gt;2011&lt;/Year&gt;&lt;RecNum&gt;1666&lt;/RecNum&gt;&lt;DisplayText&gt;&lt;style face="superscript"&gt;37&lt;/style&gt;&lt;/DisplayText&gt;&lt;record&gt;&lt;rec-number&gt;1666&lt;/rec-number&gt;&lt;foreign-keys&gt;&lt;key app="EN" db-id="2ed20de2opf25eerfv0prf5w2zdzv0xx5sdv" timestamp="0"&gt;1666&lt;/key&gt;&lt;/foreign-keys&gt;&lt;ref-type name="Journal Article"&gt;17&lt;/ref-type&gt;&lt;contributors&gt;&lt;authors&gt;&lt;author&gt;Foster, T. S.&lt;/author&gt;&lt;author&gt;Miller, J. D.&lt;/author&gt;&lt;author&gt;Boye, M. E.&lt;/author&gt;&lt;author&gt;Blieden, M. B.&lt;/author&gt;&lt;author&gt;Gidwani, R.&lt;/author&gt;&lt;author&gt;Russell, M. W.&lt;/author&gt;&lt;/authors&gt;&lt;/contributors&gt;&lt;titles&gt;&lt;title&gt;The economic burden of metastatic breast cancer: A systematic review of literature from developed countries&lt;/title&gt;&lt;secondary-title&gt;Cancer Treatment Reviews&lt;/secondary-title&gt;&lt;/titles&gt;&lt;pages&gt;405-415&lt;/pages&gt;&lt;volume&gt;37&lt;/volume&gt;&lt;number&gt;6&lt;/number&gt;&lt;dates&gt;&lt;year&gt;2011&lt;/year&gt;&lt;/dates&gt;&lt;work-type&gt;Review&lt;/work-type&gt;&lt;urls&gt;&lt;related-urls&gt;&lt;url&gt;https://www.scopus.com/inward/record.uri?eid=2-s2.0-79960972522&amp;amp;partnerID=40&amp;amp;md5=162b05967cf023c1e61123bf8a7ce4be&lt;/url&gt;&lt;/related-urls&gt;&lt;/urls&gt;&lt;electronic-resource-num&gt;10.1016/j.ctrv.2010.12.0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524E6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0D12A4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34ED6A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71" w:type="pct"/>
            <w:shd w:val="clear" w:color="auto" w:fill="auto"/>
            <w:vAlign w:val="center"/>
          </w:tcPr>
          <w:p w14:paraId="028EAD9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Total per-patient costs of MBC, Sweden (2005)</w:t>
            </w:r>
          </w:p>
          <w:p w14:paraId="36A69F0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Informal care, Sweden (2005)</w:t>
            </w:r>
          </w:p>
          <w:p w14:paraId="312E9A5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Trastuzumab costs per patient per year (Canada, France, USA, 2005)</w:t>
            </w:r>
          </w:p>
          <w:p w14:paraId="63E4AC0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Monthly cost of Stage IV BC (UK, 2002)</w:t>
            </w:r>
          </w:p>
          <w:p w14:paraId="56A8D5B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61AF43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318BB8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Mean monthly MBC costs per patient (USA, 1999-2008)$</w:t>
            </w:r>
          </w:p>
          <w:p w14:paraId="16DFDF9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590CBA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EE21A9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Indirect costs of early retirement (Sweden, 2005)</w:t>
            </w:r>
          </w:p>
          <w:p w14:paraId="0323DB6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g) National costs for MBC</w:t>
            </w:r>
          </w:p>
          <w:p w14:paraId="11A55E4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Discard on dispensed prescriptions on trastuzumab (Australia)</w:t>
            </w:r>
          </w:p>
          <w:p w14:paraId="101FA64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Stage IV BC (UK, 2002)</w:t>
            </w:r>
          </w:p>
          <w:p w14:paraId="293B281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MBC national trastuzumab costs per year (USA)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5D7DF7E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17,031 - 48,169 USD</w:t>
            </w:r>
          </w:p>
          <w:p w14:paraId="449D762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7CA5FF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8,350 SEK (35% of wages)</w:t>
            </w:r>
          </w:p>
          <w:p w14:paraId="59D0E14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28,000 USD – 28,400 EUR (44% of all cost with other 41% for hospitalization)</w:t>
            </w:r>
          </w:p>
          <w:p w14:paraId="3D5FF48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679 GBP (25%) -  active treatment and its follow-up, 675 GBP (25%) -supportive care, 1,316 GBP (49%) - end-of-life care</w:t>
            </w:r>
          </w:p>
          <w:p w14:paraId="2534C9A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1,600-5,000 USD (56.4% - cancer</w:t>
            </w:r>
          </w:p>
          <w:p w14:paraId="75296AC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drug, 11.4% - administration, 32.3% other visit-related services), cost variability independent on year of the original evidence</w:t>
            </w:r>
          </w:p>
          <w:p w14:paraId="50F337D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Use of leave or holiday time for caregivers, 54,987 -121,919 SEK</w:t>
            </w:r>
          </w:p>
          <w:p w14:paraId="1DB1958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g) National costs for MBC</w:t>
            </w:r>
          </w:p>
          <w:p w14:paraId="40C17FB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21.1 million USD</w:t>
            </w:r>
          </w:p>
          <w:p w14:paraId="5A4E0B2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F0F291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245 million GBP</w:t>
            </w:r>
          </w:p>
          <w:p w14:paraId="03A93C1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370 million USD</w:t>
            </w:r>
          </w:p>
        </w:tc>
        <w:tc>
          <w:tcPr>
            <w:tcW w:w="1820" w:type="pct"/>
            <w:shd w:val="clear" w:color="auto" w:fill="auto"/>
          </w:tcPr>
          <w:p w14:paraId="0E73104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a) Total BC costs much lower for patients &gt;64 y.o., and slightly lower for younger 50 (Sweden), decrease with age (the USA); </w:t>
            </w:r>
          </w:p>
          <w:p w14:paraId="6F43558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b) Indirect costs higher for those aged 50–64 than younger women. </w:t>
            </w:r>
          </w:p>
          <w:p w14:paraId="05359DB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Discard on dispensed prescriptions for trastuzumab (Australia)</w:t>
            </w:r>
          </w:p>
        </w:tc>
      </w:tr>
      <w:tr w:rsidR="00DB08C4" w:rsidRPr="00524E6B" w14:paraId="0C379E9D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0E04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van Hezewijk, 2012*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van Hezewijk&lt;/Author&gt;&lt;Year&gt;2012&lt;/Year&gt;&lt;RecNum&gt;1319&lt;/RecNum&gt;&lt;DisplayText&gt;&lt;style face="superscript"&gt;38&lt;/style&gt;&lt;/DisplayText&gt;&lt;record&gt;&lt;rec-number&gt;1319&lt;/rec-number&gt;&lt;foreign-keys&gt;&lt;key app="EN" db-id="2ed20de2opf25eerfv0prf5w2zdzv0xx5sdv" timestamp="0"&gt;1319&lt;/key&gt;&lt;/foreign-keys&gt;&lt;ref-type name="Journal Article"&gt;17&lt;/ref-type&gt;&lt;contributors&gt;&lt;authors&gt;&lt;author&gt;van Hezewijk, M.&lt;/author&gt;&lt;author&gt;Elske van den Akker, M.&lt;/author&gt;&lt;author&gt;van de Velde, C. J. H.&lt;/author&gt;&lt;author&gt;Scholten, A. N.&lt;/author&gt;&lt;author&gt;Hille, E. T. M.&lt;/author&gt;&lt;/authors&gt;&lt;/contributors&gt;&lt;titles&gt;&lt;title&gt;Costs of different follow-up strategies in early breast cancer: A review of the literature&lt;/title&gt;&lt;secondary-title&gt;Breast&lt;/secondary-title&gt;&lt;/titles&gt;&lt;pages&gt;693-700&lt;/pages&gt;&lt;volume&gt;21&lt;/volume&gt;&lt;number&gt;6&lt;/number&gt;&lt;dates&gt;&lt;year&gt;2012&lt;/year&gt;&lt;/dates&gt;&lt;work-type&gt;Review&lt;/work-type&gt;&lt;urls&gt;&lt;related-urls&gt;&lt;url&gt;https://www.scopus.com/inward/record.uri?eid=2-s2.0-84869223943&amp;amp;partnerID=40&amp;amp;md5=2cbdd7e18487818faca90aff2fb5248a&lt;/url&gt;&lt;/related-urls&gt;&lt;/urls&gt;&lt;electronic-resource-num&gt;10.1016/j.breast.2012.09.00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8C94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Follow up costs</w:t>
            </w:r>
          </w:p>
          <w:p w14:paraId="0F6D84B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Annual costs per patient (NL, 2008; Sweden,  2001; UK, 1992, 2009; Spain,1999; Finland, 1995)</w:t>
            </w:r>
          </w:p>
          <w:p w14:paraId="7788A8C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Number of visits in 3 years (Spain)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0E89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a) 2975-6192 EUR (NL), 495 – 630 EUR (Sweden), 49 – 146 GBP (UK), 130-426 EUR (Spain), 250-540 EUR (Finland)</w:t>
            </w:r>
          </w:p>
          <w:p w14:paraId="13A8999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  <w:p w14:paraId="4619056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b) 359 - 355 visites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48F2230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Lower cost with less intensive follow up without impact on survival</w:t>
            </w:r>
          </w:p>
        </w:tc>
      </w:tr>
      <w:tr w:rsidR="00DB08C4" w:rsidRPr="00524E6B" w14:paraId="3080153D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CAE4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Jaspers, 20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Jaspers&lt;/Author&gt;&lt;Year&gt;2014&lt;/Year&gt;&lt;RecNum&gt;782&lt;/RecNum&gt;&lt;DisplayText&gt;&lt;style face="superscript"&gt;39&lt;/style&gt;&lt;/DisplayText&gt;&lt;record&gt;&lt;rec-number&gt;782&lt;/rec-number&gt;&lt;foreign-keys&gt;&lt;key app="EN" db-id="2ed20de2opf25eerfv0prf5w2zdzv0xx5sdv" timestamp="0"&gt;782&lt;/key&gt;&lt;/foreign-keys&gt;&lt;ref-type name="Journal Article"&gt;17&lt;/ref-type&gt;&lt;contributors&gt;&lt;authors&gt;&lt;author&gt;Jaspers, L.&lt;/author&gt;&lt;author&gt;Colpani, V.&lt;/author&gt;&lt;author&gt;Chaker, L.&lt;/author&gt;&lt;author&gt;van der Lee, S. J.&lt;/author&gt;&lt;author&gt;Muka, T.&lt;/author&gt;&lt;author&gt;Imo, D.&lt;/author&gt;&lt;author&gt;Mendis, S.&lt;/author&gt;&lt;author&gt;Chowdhury, R.&lt;/author&gt;&lt;author&gt;Bramer, W. M.&lt;/author&gt;&lt;author&gt;Falla, A.&lt;/author&gt;&lt;author&gt;Pazoki, R.&lt;/author&gt;&lt;author&gt;Franco, O. H.&lt;/author&gt;&lt;/authors&gt;&lt;/contributors&gt;&lt;titles&gt;&lt;title&gt;The global impact of non-communicable diseases on households and impoverishment: a systematic review&lt;/title&gt;&lt;secondary-title&gt;European Journal of Epidemiology&lt;/secondary-title&gt;&lt;/titles&gt;&lt;pages&gt;163-188&lt;/pages&gt;&lt;volume&gt;30&lt;/volume&gt;&lt;number&gt;3&lt;/number&gt;&lt;dates&gt;&lt;year&gt;2014&lt;/year&gt;&lt;/dates&gt;&lt;work-type&gt;Review&lt;/work-type&gt;&lt;urls&gt;&lt;related-urls&gt;&lt;url&gt;https://www.scopus.com/inward/record.uri?eid=2-s2.0-84930910196&amp;amp;partnerID=40&amp;amp;md5=e4eea1c49d93e493df27ef03d3ce8693&lt;/url&gt;&lt;/related-urls&gt;&lt;/urls&gt;&lt;electronic-resource-num&gt;10.1007/s10654-014-9983-3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77B7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Mean direct OOP medical costs (2013):  USA, China (drug)</w:t>
            </w:r>
          </w:p>
          <w:p w14:paraId="4858669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Mean OOP costs (2013): USA, Australia, Canada</w:t>
            </w:r>
          </w:p>
          <w:p w14:paraId="02655B7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Non-medical costs (2013)</w:t>
            </w:r>
          </w:p>
          <w:p w14:paraId="0572DA8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 Cost of informal care (USA)</w:t>
            </w:r>
          </w:p>
          <w:p w14:paraId="2236D91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Direct (USA)</w:t>
            </w:r>
          </w:p>
          <w:p w14:paraId="2D32587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Income lost (per year, USA, Canada)</w:t>
            </w:r>
          </w:p>
          <w:p w14:paraId="7F782B5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022F4C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Indirect costs: USA, Australia</w:t>
            </w:r>
          </w:p>
          <w:p w14:paraId="1815E5B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B1977E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e)  Financial hardship: USA, Canada, Pakistan, Norway (income deviation) </w:t>
            </w:r>
          </w:p>
          <w:p w14:paraId="3B192F5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039B0F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Quitting work (NZ)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79CF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it-IT"/>
              </w:rPr>
              <w:t>(a) 8,833 USD (USA); 231-1,028 USD (China)</w:t>
            </w:r>
          </w:p>
          <w:p w14:paraId="665DC5B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it-IT"/>
              </w:rPr>
              <w:t>(b) 4,105-8,833USD (USA), 3,730-5,938 USD (Australia), 4,876 USD (Canada)</w:t>
            </w:r>
          </w:p>
          <w:p w14:paraId="3677AFD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it-IT"/>
              </w:rPr>
              <w:t>(c) Non-medical costs:</w:t>
            </w:r>
          </w:p>
          <w:p w14:paraId="28A280B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 12,693-31,601 USD (first and last 12 months)</w:t>
            </w:r>
          </w:p>
          <w:p w14:paraId="7D308E4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es-ES_tradnl"/>
              </w:rPr>
              <w:t>(2) 1,938USD</w:t>
            </w:r>
          </w:p>
          <w:p w14:paraId="4ACEEA3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es-ES_tradnl"/>
              </w:rPr>
              <w:t>(3) 21,528 USD (USA), 10,101 USD (Canada)</w:t>
            </w:r>
          </w:p>
          <w:p w14:paraId="7EFB673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it-IT"/>
              </w:rPr>
              <w:t>(d) 10,757 USD (USA), 5,036 USD (Australia)</w:t>
            </w:r>
          </w:p>
          <w:p w14:paraId="0DB2934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es-ES_tradnl"/>
              </w:rPr>
              <w:t>(e)  Financial hardship (1-97%)**: 19-80% (USA), 2-15% (Canada), 70% (Pakistan), 6% (Norway)</w:t>
            </w:r>
          </w:p>
          <w:p w14:paraId="16C8C19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27%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2EB6A90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OOP and financial household impact may be higher (USA) or lower (China) when population has no societal health insurance.</w:t>
            </w:r>
          </w:p>
        </w:tc>
      </w:tr>
      <w:tr w:rsidR="00DB08C4" w:rsidRPr="00524E6B" w14:paraId="5C0E171E" w14:textId="77777777" w:rsidTr="00304B85"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BA3D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haker, 20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Chaker&lt;/Author&gt;&lt;Year&gt;2015&lt;/Year&gt;&lt;RecNum&gt;652&lt;/RecNum&gt;&lt;DisplayText&gt;&lt;style face="superscript"&gt;43&lt;/style&gt;&lt;/DisplayText&gt;&lt;record&gt;&lt;rec-number&gt;652&lt;/rec-number&gt;&lt;foreign-keys&gt;&lt;key app="EN" db-id="2ed20de2opf25eerfv0prf5w2zdzv0xx5sdv" timestamp="0"&gt;652&lt;/key&gt;&lt;/foreign-keys&gt;&lt;ref-type name="Journal Article"&gt;17&lt;/ref-type&gt;&lt;contributors&gt;&lt;authors&gt;&lt;author&gt;Chaker, L.&lt;/author&gt;&lt;author&gt;Falla, A.&lt;/author&gt;&lt;author&gt;van der Lee, S. J.&lt;/author&gt;&lt;author&gt;Muka, T.&lt;/author&gt;&lt;author&gt;Imo, D.&lt;/author&gt;&lt;author&gt;Jaspers, L.&lt;/author&gt;&lt;author&gt;Colpani, V.&lt;/author&gt;&lt;author&gt;Mendis, S.&lt;/author&gt;&lt;author&gt;Chowdhury, R.&lt;/author&gt;&lt;author&gt;Bramer, W. M.&lt;/author&gt;&lt;author&gt;Pazoki, R.&lt;/author&gt;&lt;author&gt;Franco, O. H.&lt;/author&gt;&lt;/authors&gt;&lt;/contributors&gt;&lt;titles&gt;&lt;title&gt;The global impact of non-communicable diseases on macro-economic productivity: a systematic review&lt;/title&gt;&lt;secondary-title&gt;European Journal of Epidemiology&lt;/secondary-title&gt;&lt;/titles&gt;&lt;pages&gt;357-395&lt;/pages&gt;&lt;volume&gt;30&lt;/volume&gt;&lt;number&gt;5&lt;/number&gt;&lt;dates&gt;&lt;year&gt;2015&lt;/year&gt;&lt;/dates&gt;&lt;work-type&gt;Review&lt;/work-type&gt;&lt;urls&gt;&lt;related-urls&gt;&lt;url&gt;https://www.scopus.com/inward/record.uri?eid=2-s2.0-84930476258&amp;amp;partnerID=40&amp;amp;md5=c151a7cdba2b21f86632bfc155691ec2&lt;/url&gt;&lt;/related-urls&gt;&lt;/urls&gt;&lt;electronic-resource-num&gt;10.1007/s10654-015-0026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A6C4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Unemployment (3-12 months), %</w:t>
            </w:r>
          </w:p>
          <w:p w14:paraId="2A6846C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Germany</w:t>
            </w:r>
          </w:p>
          <w:p w14:paraId="7D6FB3C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USA</w:t>
            </w:r>
          </w:p>
          <w:p w14:paraId="4150CCA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France</w:t>
            </w:r>
          </w:p>
          <w:p w14:paraId="53C924E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69A594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Unemployment (2-3 years), %</w:t>
            </w:r>
          </w:p>
          <w:p w14:paraId="4A60206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NL</w:t>
            </w:r>
          </w:p>
          <w:p w14:paraId="64C81C4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France</w:t>
            </w:r>
          </w:p>
          <w:p w14:paraId="6BF1E29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Denmark</w:t>
            </w:r>
          </w:p>
          <w:p w14:paraId="398E1B3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Spain</w:t>
            </w:r>
          </w:p>
          <w:p w14:paraId="1BB7B42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185F59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Unemployment (6-9 years), %</w:t>
            </w:r>
          </w:p>
          <w:p w14:paraId="3B2C2E2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USA</w:t>
            </w:r>
          </w:p>
          <w:p w14:paraId="28F4395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Sweden</w:t>
            </w:r>
          </w:p>
          <w:p w14:paraId="3C493D1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Canada</w:t>
            </w:r>
          </w:p>
          <w:p w14:paraId="60B862F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Germany</w:t>
            </w:r>
          </w:p>
          <w:p w14:paraId="1CB92A2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693934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Temporary absence (to control)</w:t>
            </w:r>
          </w:p>
          <w:p w14:paraId="6686EF7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1) 3 months </w:t>
            </w:r>
          </w:p>
          <w:p w14:paraId="619CFFF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2) 6 months </w:t>
            </w:r>
          </w:p>
          <w:p w14:paraId="5F159EB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3 years</w:t>
            </w:r>
          </w:p>
          <w:p w14:paraId="5B76E4D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5 years</w:t>
            </w:r>
          </w:p>
          <w:p w14:paraId="7B34F5F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9CC44D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Return to work (average)</w:t>
            </w:r>
          </w:p>
          <w:p w14:paraId="6C78E22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1) Sweden </w:t>
            </w:r>
          </w:p>
          <w:p w14:paraId="74892FB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NL</w:t>
            </w:r>
          </w:p>
          <w:p w14:paraId="4DF92E6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B7680B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Return to work (in 1 year):</w:t>
            </w:r>
          </w:p>
          <w:p w14:paraId="3C35792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France</w:t>
            </w:r>
          </w:p>
          <w:p w14:paraId="6A7674E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USA</w:t>
            </w:r>
          </w:p>
          <w:p w14:paraId="5D6FE60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8D7D2F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g) Productivity loss costs (the USA)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5FBD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Unemployment (3-12 months)</w:t>
            </w:r>
          </w:p>
          <w:p w14:paraId="185B4F5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49.8% (3 time more the general population)</w:t>
            </w:r>
          </w:p>
          <w:p w14:paraId="01FF3CD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26-52%</w:t>
            </w:r>
          </w:p>
          <w:p w14:paraId="37CD7FC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54%</w:t>
            </w:r>
          </w:p>
          <w:p w14:paraId="61AB212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23A05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Unemployment (2-3 years)</w:t>
            </w:r>
          </w:p>
          <w:p w14:paraId="5ACA4AB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11%</w:t>
            </w:r>
          </w:p>
          <w:p w14:paraId="1DA25D0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18%</w:t>
            </w:r>
          </w:p>
          <w:p w14:paraId="78D78EA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28%</w:t>
            </w:r>
          </w:p>
          <w:p w14:paraId="0087ECC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46 %</w:t>
            </w:r>
          </w:p>
          <w:p w14:paraId="7993D8A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7EC2FC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Unemployment (6-9 years), %</w:t>
            </w:r>
          </w:p>
          <w:p w14:paraId="7AF1BCE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18%</w:t>
            </w:r>
          </w:p>
          <w:p w14:paraId="26E810E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26%</w:t>
            </w:r>
          </w:p>
          <w:p w14:paraId="2FDD4FD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41%</w:t>
            </w:r>
          </w:p>
          <w:p w14:paraId="584D212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43%</w:t>
            </w:r>
          </w:p>
          <w:p w14:paraId="21FECA6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6A7084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Temporary absence (since diagnosis)</w:t>
            </w:r>
          </w:p>
          <w:p w14:paraId="10F5CDE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26-40% (USA)</w:t>
            </w:r>
          </w:p>
          <w:p w14:paraId="40EA158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18%</w:t>
            </w:r>
          </w:p>
          <w:p w14:paraId="6F47BAD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11%</w:t>
            </w:r>
          </w:p>
          <w:p w14:paraId="2DD8E20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10% (USA, Sweden)</w:t>
            </w:r>
          </w:p>
          <w:p w14:paraId="7463879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955D1C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Return to work (average), months</w:t>
            </w:r>
          </w:p>
          <w:p w14:paraId="5C5C6C3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1) 3 </w:t>
            </w:r>
          </w:p>
          <w:p w14:paraId="60B0866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11.4</w:t>
            </w:r>
          </w:p>
          <w:p w14:paraId="6F20B9A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7F9AF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f) Return to work (in 1 year):</w:t>
            </w:r>
          </w:p>
          <w:p w14:paraId="1B68679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54.3%</w:t>
            </w:r>
          </w:p>
          <w:p w14:paraId="0F5A193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82%</w:t>
            </w:r>
          </w:p>
          <w:p w14:paraId="0E86304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g) 5.5 – 20.9 billion USD</w:t>
            </w:r>
          </w:p>
        </w:tc>
        <w:tc>
          <w:tcPr>
            <w:tcW w:w="1820" w:type="pct"/>
            <w:tcBorders>
              <w:top w:val="single" w:sz="4" w:space="0" w:color="auto"/>
            </w:tcBorders>
            <w:shd w:val="clear" w:color="auto" w:fill="auto"/>
          </w:tcPr>
          <w:p w14:paraId="4CF68003" w14:textId="77777777" w:rsidR="00DB08C4" w:rsidRPr="00524E6B" w:rsidRDefault="00DB08C4" w:rsidP="00DB08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Productivity costs and return to work within 3 month since diagnosis is higher for white than for black women; </w:t>
            </w:r>
          </w:p>
          <w:p w14:paraId="2799CEBB" w14:textId="77777777" w:rsidR="00DB08C4" w:rsidRPr="00524E6B" w:rsidRDefault="00DB08C4" w:rsidP="00DB08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Unemployment rate Is the highest during the second year; </w:t>
            </w:r>
          </w:p>
          <w:p w14:paraId="529C9507" w14:textId="77777777" w:rsidR="00DB08C4" w:rsidRPr="00524E6B" w:rsidRDefault="00DB08C4" w:rsidP="00DB08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Return-to-work vary significantly by country</w:t>
            </w:r>
          </w:p>
        </w:tc>
      </w:tr>
      <w:tr w:rsidR="00DB08C4" w:rsidRPr="00524E6B" w14:paraId="13D02C8D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9B11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Meregaglia, 20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Meregaglia&lt;/Author&gt;&lt;Year&gt;2015&lt;/Year&gt;&lt;RecNum&gt;617&lt;/RecNum&gt;&lt;DisplayText&gt;&lt;style face="superscript"&gt;31&lt;/style&gt;&lt;/DisplayText&gt;&lt;record&gt;&lt;rec-number&gt;617&lt;/rec-number&gt;&lt;foreign-keys&gt;&lt;key app="EN" db-id="2ed20de2opf25eerfv0prf5w2zdzv0xx5sdv" timestamp="0"&gt;617&lt;/key&gt;&lt;/foreign-keys&gt;&lt;ref-type name="Journal Article"&gt;17&lt;/ref-type&gt;&lt;contributors&gt;&lt;authors&gt;&lt;author&gt;Meregaglia, M.&lt;/author&gt;&lt;author&gt;Cairns, J.&lt;/author&gt;&lt;/authors&gt;&lt;/contributors&gt;&lt;titles&gt;&lt;title&gt;Economic evaluations of follow-up strategies for cancer survivors: A systematic review and quality appraisal of the literature&lt;/title&gt;&lt;secondary-title&gt;Expert Review of Pharmacoeconomics and Outcomes Research&lt;/secondary-title&gt;&lt;/titles&gt;&lt;pages&gt;913-929&lt;/pages&gt;&lt;volume&gt;15&lt;/volume&gt;&lt;number&gt;6&lt;/number&gt;&lt;dates&gt;&lt;year&gt;2015&lt;/year&gt;&lt;/dates&gt;&lt;work-type&gt;Review&lt;/work-type&gt;&lt;urls&gt;&lt;related-urls&gt;&lt;url&gt;https://www.scopus.com/inward/record.uri?eid=2-s2.0-84949097778&amp;amp;partnerID=40&amp;amp;md5=4de73d9f0afdf6724e233a5a0efe87e4&lt;/url&gt;&lt;/related-urls&gt;&lt;/urls&gt;&lt;electronic-resource-num&gt;10.1586/14737167.2015.108731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C8FD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Follow-up:</w:t>
            </w:r>
          </w:p>
          <w:p w14:paraId="7A97BB18" w14:textId="77777777" w:rsidR="00DB08C4" w:rsidRPr="00524E6B" w:rsidRDefault="00DB08C4" w:rsidP="00DB08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Australia (2013)</w:t>
            </w:r>
          </w:p>
          <w:p w14:paraId="29F16F32" w14:textId="77777777" w:rsidR="00DB08C4" w:rsidRPr="00524E6B" w:rsidRDefault="00DB08C4" w:rsidP="00DB08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Spain (2013)</w:t>
            </w:r>
          </w:p>
          <w:p w14:paraId="2E43A529" w14:textId="77777777" w:rsidR="00DB08C4" w:rsidRPr="00524E6B" w:rsidRDefault="00DB08C4" w:rsidP="00DB08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Canada (30 days, 2013)</w:t>
            </w:r>
          </w:p>
          <w:p w14:paraId="7423E11F" w14:textId="77777777" w:rsidR="00DB08C4" w:rsidRPr="00524E6B" w:rsidRDefault="00DB08C4" w:rsidP="00DB08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Sweden (2009)</w:t>
            </w:r>
          </w:p>
          <w:p w14:paraId="1F804A31" w14:textId="77777777" w:rsidR="00DB08C4" w:rsidRPr="00524E6B" w:rsidRDefault="00DB08C4" w:rsidP="00DB08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UK (2009)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AEAE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  <w:p w14:paraId="1301929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a) 407–4,132 AUD</w:t>
            </w:r>
          </w:p>
          <w:p w14:paraId="3E62081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b) 23-37 EUR</w:t>
            </w:r>
          </w:p>
          <w:p w14:paraId="51DE4F7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c) 136 -381 USD</w:t>
            </w:r>
          </w:p>
          <w:p w14:paraId="589CAAD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d) 495-630 EUR</w:t>
            </w:r>
          </w:p>
          <w:p w14:paraId="0D5366B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fr-FR"/>
              </w:rPr>
              <w:t>(e) 62-90 GBP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5398DF3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Lower cost and favourable cost-effectiveness with less intensive follow up (frequency, length, risk adapted by age and tumor stage) in primary care or through mobile-app technologies vs hospital-based investigations. </w:t>
            </w:r>
          </w:p>
          <w:p w14:paraId="2AB8EFB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08C4" w:rsidRPr="00524E6B" w14:paraId="044D6A8F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9C92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Muka, 20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Muka&lt;/Author&gt;&lt;Year&gt;2015&lt;/Year&gt;&lt;RecNum&gt;662&lt;/RecNum&gt;&lt;DisplayText&gt;&lt;style face="superscript"&gt;42&lt;/style&gt;&lt;/DisplayText&gt;&lt;record&gt;&lt;rec-number&gt;662&lt;/rec-number&gt;&lt;foreign-keys&gt;&lt;key app="EN" db-id="2ed20de2opf25eerfv0prf5w2zdzv0xx5sdv" timestamp="0"&gt;662&lt;/key&gt;&lt;/foreign-keys&gt;&lt;ref-type name="Journal Article"&gt;17&lt;/ref-type&gt;&lt;contributors&gt;&lt;authors&gt;&lt;author&gt;Muka, T.&lt;/author&gt;&lt;author&gt;Imo, D.&lt;/author&gt;&lt;author&gt;Jaspers, L.&lt;/author&gt;&lt;author&gt;Colpani, V.&lt;/author&gt;&lt;author&gt;Chaker, L.&lt;/author&gt;&lt;author&gt;van der Lee, S. J.&lt;/author&gt;&lt;author&gt;Mendis, S.&lt;/author&gt;&lt;author&gt;Chowdhury, R.&lt;/author&gt;&lt;author&gt;Bramer, W. M.&lt;/author&gt;&lt;author&gt;Falla, A.&lt;/author&gt;&lt;author&gt;Pazoki, R.&lt;/author&gt;&lt;author&gt;Franco, O. H.&lt;/author&gt;&lt;/authors&gt;&lt;/contributors&gt;&lt;titles&gt;&lt;title&gt;The global impact of non-communicable diseases on healthcare spending and national income: a systematic review&lt;/title&gt;&lt;secondary-title&gt;European Journal of Epidemiology&lt;/secondary-title&gt;&lt;/titles&gt;&lt;pages&gt;251-277&lt;/pages&gt;&lt;volume&gt;30&lt;/volume&gt;&lt;number&gt;4&lt;/number&gt;&lt;dates&gt;&lt;year&gt;2015&lt;/year&gt;&lt;/dates&gt;&lt;work-type&gt;Review&lt;/work-type&gt;&lt;urls&gt;&lt;related-urls&gt;&lt;url&gt;https://www.scopus.com/inward/record.uri?eid=2-s2.0-84926480144&amp;amp;partnerID=40&amp;amp;md5=59b2a95dd83223117603f704b84851be&lt;/url&gt;&lt;/related-urls&gt;&lt;/urls&gt;&lt;electronic-resource-num&gt;10.1007/s10654-014-9984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5E1C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a) Mean annual total direct costs (2013) </w:t>
            </w:r>
          </w:p>
          <w:p w14:paraId="15A2C97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Total costs (Belgium, USA, 2013)</w:t>
            </w:r>
          </w:p>
          <w:p w14:paraId="2117829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Mean costs for metastatic BC (USA, 2013)</w:t>
            </w:r>
          </w:p>
          <w:p w14:paraId="1DFABD9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Mean indirect costs (2013)</w:t>
            </w:r>
          </w:p>
          <w:p w14:paraId="3747392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Annual worldwide economic burden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90A2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4,595 - 82,794 USD</w:t>
            </w:r>
          </w:p>
          <w:p w14:paraId="52B64FD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30,000 USD</w:t>
            </w:r>
          </w:p>
          <w:p w14:paraId="3722636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105,310 USD</w:t>
            </w:r>
          </w:p>
          <w:p w14:paraId="3D4CD81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2,109 - 24,740 USD</w:t>
            </w:r>
          </w:p>
          <w:p w14:paraId="4809AFA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>(e) 30.9 billion USD (46% -medication, 27% non-medical, 27% - productivity)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36A3C12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uk-UA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uk-UA"/>
              </w:rPr>
              <w:lastRenderedPageBreak/>
              <w:t xml:space="preserve">1) </w:t>
            </w:r>
            <w:r w:rsidRPr="00524E6B">
              <w:rPr>
                <w:rFonts w:ascii="Times New Roman" w:hAnsi="Times New Roman"/>
                <w:sz w:val="18"/>
                <w:szCs w:val="18"/>
              </w:rPr>
              <w:t>A</w:t>
            </w:r>
            <w:r w:rsidRPr="00524E6B">
              <w:rPr>
                <w:rFonts w:ascii="Times New Roman" w:hAnsi="Times New Roman"/>
                <w:sz w:val="18"/>
                <w:szCs w:val="18"/>
                <w:lang w:val="uk-UA"/>
              </w:rPr>
              <w:t>nnual direct costs of NCDs were the highest in the Americas</w:t>
            </w:r>
          </w:p>
          <w:p w14:paraId="4336C7B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uk-UA"/>
              </w:rPr>
            </w:pPr>
            <w:r w:rsidRPr="00524E6B">
              <w:rPr>
                <w:rFonts w:ascii="Times New Roman" w:hAnsi="Times New Roman"/>
                <w:sz w:val="18"/>
                <w:szCs w:val="18"/>
                <w:lang w:val="uk-UA"/>
              </w:rPr>
              <w:t xml:space="preserve">(2)  BC treatment costs 52 % higher for stage II  compared to  0; </w:t>
            </w:r>
          </w:p>
          <w:p w14:paraId="2797C42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uk-UA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3) Higher costs of </w:t>
            </w:r>
            <w:r w:rsidRPr="00524E6B">
              <w:rPr>
                <w:rFonts w:ascii="Times New Roman" w:hAnsi="Times New Roman"/>
                <w:sz w:val="18"/>
                <w:szCs w:val="18"/>
                <w:lang w:val="uk-UA"/>
              </w:rPr>
              <w:t>metastiatic BC</w:t>
            </w:r>
          </w:p>
        </w:tc>
      </w:tr>
      <w:tr w:rsidR="00DB08C4" w:rsidRPr="00524E6B" w14:paraId="23C33A24" w14:textId="77777777" w:rsidTr="00304B85"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DA79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Browall, 20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Browall&lt;/Author&gt;&lt;Year&gt;2017&lt;/Year&gt;&lt;RecNum&gt;2989&lt;/RecNum&gt;&lt;DisplayText&gt;&lt;style face="superscript"&gt;26&lt;/style&gt;&lt;/DisplayText&gt;&lt;record&gt;&lt;rec-number&gt;2989&lt;/rec-number&gt;&lt;foreign-keys&gt;&lt;key app="EN" db-id="2ed20de2opf25eerfv0prf5w2zdzv0xx5sdv" timestamp="0"&gt;2989&lt;/key&gt;&lt;/foreign-keys&gt;&lt;ref-type name="Journal Article"&gt;17&lt;/ref-type&gt;&lt;contributors&gt;&lt;authors&gt;&lt;author&gt;Browall, M.&lt;/author&gt;&lt;author&gt;Forsberg, C.&lt;/author&gt;&lt;author&gt;Wengström, Y.&lt;/author&gt;&lt;/authors&gt;&lt;/contributors&gt;&lt;titles&gt;&lt;title&gt;Assessing patient outcomes and cost-effectiveness of nurse-led follow-up for women with breast cancer – have relevant and sensitive evaluation measures been used?&lt;/title&gt;&lt;secondary-title&gt;Journal of Clinical Nursing&lt;/secondary-title&gt;&lt;/titles&gt;&lt;pages&gt;1770-1786&lt;/pages&gt;&lt;volume&gt;26&lt;/volume&gt;&lt;number&gt;13-14&lt;/number&gt;&lt;dates&gt;&lt;year&gt;2017&lt;/year&gt;&lt;/dates&gt;&lt;work-type&gt;Review&lt;/work-type&gt;&lt;urls&gt;&lt;related-urls&gt;&lt;url&gt;https://www.scopus.com/inward/record.uri?eid=2-s2.0-85016488234&amp;amp;doi=10.1111%2fjocn.13496&amp;amp;partnerID=40&amp;amp;md5=bc8a555bd06975d09d5a5be38379ec70&lt;/url&gt;&lt;/related-urls&gt;&lt;/urls&gt;&lt;electronic-resource-num&gt;10.1111/jocn.1349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A97095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4570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Follow up</w:t>
            </w:r>
          </w:p>
          <w:p w14:paraId="755B805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Difference in travel and productivity costs between hospital and phone follow up (UK, 2008) up to 24m</w:t>
            </w:r>
          </w:p>
          <w:p w14:paraId="5257201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Hospital follow up plus educational program (2011)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6B25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BA4EFA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40 – 55 GBP</w:t>
            </w:r>
          </w:p>
          <w:p w14:paraId="718B96B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320CBC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C369C9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4,914 EUR</w:t>
            </w:r>
          </w:p>
          <w:p w14:paraId="0621F3A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0" w:type="pct"/>
            <w:tcBorders>
              <w:top w:val="single" w:sz="4" w:space="0" w:color="auto"/>
            </w:tcBorders>
            <w:shd w:val="clear" w:color="auto" w:fill="auto"/>
          </w:tcPr>
          <w:p w14:paraId="5F8DC48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Higher follow up costs in hospital than nurse phone follow up (though increase in number of calls and higher patient satisfaction) </w:t>
            </w:r>
          </w:p>
          <w:p w14:paraId="5CBA68D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65486C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Nurse-led telephone follow-up plus educational program could decrease costs while increasing quality adjusted life years</w:t>
            </w:r>
            <w:r w:rsidRPr="00524E6B">
              <w:rPr>
                <w:rFonts w:ascii="Times New Roman" w:hAnsi="Times New Roman"/>
                <w:color w:val="FF0000"/>
                <w:sz w:val="18"/>
                <w:szCs w:val="18"/>
              </w:rPr>
              <w:t>.</w:t>
            </w:r>
          </w:p>
        </w:tc>
      </w:tr>
      <w:tr w:rsidR="00DB08C4" w:rsidRPr="00524E6B" w14:paraId="10ADCF2B" w14:textId="77777777" w:rsidTr="00304B85">
        <w:tc>
          <w:tcPr>
            <w:tcW w:w="475" w:type="pct"/>
            <w:shd w:val="clear" w:color="auto" w:fill="auto"/>
            <w:vAlign w:val="center"/>
          </w:tcPr>
          <w:p w14:paraId="139A334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Arnold, 20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Arnold&lt;/Author&gt;&lt;Year&gt;2017&lt;/Year&gt;&lt;RecNum&gt;2687&lt;/RecNum&gt;&lt;DisplayText&gt;&lt;style face="superscript"&gt;45&lt;/style&gt;&lt;/DisplayText&gt;&lt;record&gt;&lt;rec-number&gt;2687&lt;/rec-number&gt;&lt;foreign-keys&gt;&lt;key app="EN" db-id="2ed20de2opf25eerfv0prf5w2zdzv0xx5sdv" timestamp="0"&gt;2687&lt;/key&gt;&lt;/foreign-keys&gt;&lt;ref-type name="Journal Article"&gt;17&lt;/ref-type&gt;&lt;contributors&gt;&lt;authors&gt;&lt;author&gt;Arnold, M.&lt;/author&gt;&lt;/authors&gt;&lt;/contributors&gt;&lt;auth-address&gt;Munich Center of Health Sciences, LMU, Munich, Germany. arnold@bwl.lmu.de.&amp;#xD;Institute of Health Economics and Health Care Management, Helmholtz Zentrum Munchen, Neuherberg, Germany. arnold@bwl.lmu.de.&amp;#xD;Institut fur Gesundheitsokonomie und Management im Gesundheitswesen, Ludwig-Maximilians-Universitat Munchen, Ludwigstr. 28 RG, 5. OG, 80539, Munich, Germany. arnold@bwl.lmu.de.&lt;/auth-address&gt;&lt;titles&gt;&lt;title&gt;Simulation modeling for stratified breast cancer screening - a systematic review of cost and quality of life assumptions&lt;/title&gt;&lt;secondary-title&gt;BMC Health Serv Res&lt;/secondary-title&gt;&lt;alt-title&gt;BMC health services research&lt;/alt-title&gt;&lt;/titles&gt;&lt;pages&gt;802&lt;/pages&gt;&lt;volume&gt;17&lt;/volume&gt;&lt;number&gt;1&lt;/number&gt;&lt;edition&gt;2017/12/05&lt;/edition&gt;&lt;keywords&gt;&lt;keyword&gt;Breast Neoplasms/*diagnosis/diagnostic imaging&lt;/keyword&gt;&lt;keyword&gt;Cost-Benefit Analysis&lt;/keyword&gt;&lt;keyword&gt;*Early Detection of Cancer/economics/methods&lt;/keyword&gt;&lt;keyword&gt;Female&lt;/keyword&gt;&lt;keyword&gt;Humans&lt;/keyword&gt;&lt;keyword&gt;*Quality of Life&lt;/keyword&gt;&lt;keyword&gt;Risk Assessment&lt;/keyword&gt;&lt;keyword&gt;Risk Factors&lt;/keyword&gt;&lt;/keywords&gt;&lt;dates&gt;&lt;year&gt;2017&lt;/year&gt;&lt;pub-dates&gt;&lt;date&gt;Dec 2&lt;/date&gt;&lt;/pub-dates&gt;&lt;/dates&gt;&lt;isbn&gt;1472-6963&lt;/isbn&gt;&lt;accession-num&gt;29197417&lt;/accession-num&gt;&lt;urls&gt;&lt;/urls&gt;&lt;custom2&gt;PMC5712150&lt;/custom2&gt;&lt;electronic-resource-num&gt;10.1186/s12913-017-2766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A97095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shd w:val="clear" w:color="auto" w:fill="auto"/>
            <w:vAlign w:val="center"/>
          </w:tcPr>
          <w:p w14:paraId="1DACCC4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Cost of recall (2014)</w:t>
            </w:r>
          </w:p>
          <w:p w14:paraId="0924C7B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Biopsy (2014)</w:t>
            </w:r>
          </w:p>
          <w:p w14:paraId="630D57E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BC in situ costs</w:t>
            </w:r>
          </w:p>
          <w:p w14:paraId="11F1C56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Initial treatment</w:t>
            </w:r>
          </w:p>
          <w:p w14:paraId="032FF39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Local</w:t>
            </w:r>
          </w:p>
          <w:p w14:paraId="61A1A20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2) Regional </w:t>
            </w:r>
          </w:p>
          <w:p w14:paraId="10D1D82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Metastatic</w:t>
            </w:r>
          </w:p>
          <w:p w14:paraId="5D5D8F4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e) End of life</w:t>
            </w:r>
          </w:p>
          <w:p w14:paraId="694E8B7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Local</w:t>
            </w:r>
          </w:p>
          <w:p w14:paraId="0548DA3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2) Regional </w:t>
            </w:r>
          </w:p>
          <w:p w14:paraId="56E8AAE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Metastatic</w:t>
            </w:r>
          </w:p>
        </w:tc>
        <w:tc>
          <w:tcPr>
            <w:tcW w:w="1334" w:type="pct"/>
            <w:shd w:val="clear" w:color="auto" w:fill="auto"/>
            <w:vAlign w:val="center"/>
          </w:tcPr>
          <w:p w14:paraId="36F2275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65 - 442USD</w:t>
            </w:r>
          </w:p>
          <w:p w14:paraId="02DC9F0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b) 290-1,700USD </w:t>
            </w:r>
          </w:p>
          <w:p w14:paraId="64CEC37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8,088-13,696USD</w:t>
            </w:r>
          </w:p>
          <w:p w14:paraId="6B2E5F5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d) Initial treatment</w:t>
            </w:r>
          </w:p>
          <w:p w14:paraId="6D0D522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10,650-15,239USD</w:t>
            </w:r>
          </w:p>
          <w:p w14:paraId="33161E4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13,042-25,894USD</w:t>
            </w:r>
          </w:p>
          <w:p w14:paraId="7295525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28,239 – 42,115USD</w:t>
            </w:r>
          </w:p>
          <w:p w14:paraId="6585337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e) End of life </w:t>
            </w:r>
          </w:p>
          <w:p w14:paraId="421538B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16,939-35,300USD</w:t>
            </w:r>
          </w:p>
          <w:p w14:paraId="432DE3C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23,003-43,879USD</w:t>
            </w:r>
          </w:p>
          <w:p w14:paraId="5288299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21,089 – 61,545 USD</w:t>
            </w:r>
          </w:p>
        </w:tc>
        <w:tc>
          <w:tcPr>
            <w:tcW w:w="1820" w:type="pct"/>
            <w:shd w:val="clear" w:color="auto" w:fill="auto"/>
          </w:tcPr>
          <w:p w14:paraId="4CAFD5E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Higher costs of end of life than initial treatment and for metastatic than local or region</w:t>
            </w:r>
          </w:p>
        </w:tc>
      </w:tr>
      <w:tr w:rsidR="00DB08C4" w:rsidRPr="00524E6B" w14:paraId="657ACD60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16CB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color w:val="000000"/>
                <w:sz w:val="18"/>
                <w:szCs w:val="18"/>
              </w:rPr>
              <w:t>Kamal, 20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1hbDwvQXV0aG9yPjxZZWFyPjIwMTc8L1llYXI+PFJl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YW1hbDwvQXV0aG9yPjxZZWFyPjIwMTc8L1llYXI+PFJl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E1494E">
              <w:rPr>
                <w:rFonts w:ascii="Times New Roman" w:hAnsi="Times New Roman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4053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Productivity</w:t>
            </w:r>
          </w:p>
          <w:p w14:paraId="14A7ED8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Temporary absence</w:t>
            </w:r>
          </w:p>
          <w:p w14:paraId="094F83B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missed ≥1 month of work (NL, USA)</w:t>
            </w:r>
          </w:p>
          <w:p w14:paraId="4A7D0E7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missed ≥1 year of work (NL)</w:t>
            </w:r>
          </w:p>
          <w:p w14:paraId="3AA10FA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quit job at diagnosis (USA, Italy, Iran)</w:t>
            </w:r>
          </w:p>
          <w:p w14:paraId="4FE1348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mean duration of sick leave (France, Sweden, Iran), months</w:t>
            </w:r>
          </w:p>
          <w:p w14:paraId="0DA9233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Unemployment (3 month -  2 years)</w:t>
            </w:r>
          </w:p>
          <w:p w14:paraId="2CB8DEB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Sweden</w:t>
            </w:r>
          </w:p>
          <w:p w14:paraId="4B44848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Italy</w:t>
            </w:r>
          </w:p>
          <w:p w14:paraId="1E9DAA94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Unemployment (2-3 years)</w:t>
            </w:r>
          </w:p>
          <w:p w14:paraId="21A5C0B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NL</w:t>
            </w:r>
          </w:p>
          <w:p w14:paraId="6EDE005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France</w:t>
            </w:r>
          </w:p>
          <w:p w14:paraId="55C10D9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Return to work (%)</w:t>
            </w:r>
          </w:p>
          <w:p w14:paraId="6A32FBA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No interruption (France)</w:t>
            </w:r>
          </w:p>
          <w:p w14:paraId="40ECE61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6 months (Sweden)</w:t>
            </w:r>
          </w:p>
          <w:p w14:paraId="5B43276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3) 12 months (France) </w:t>
            </w:r>
          </w:p>
          <w:p w14:paraId="3A4BF66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4) 3 years (France)</w:t>
            </w:r>
          </w:p>
          <w:p w14:paraId="0F38D90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2EA0AC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C411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Productivity</w:t>
            </w:r>
          </w:p>
          <w:p w14:paraId="664A168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a) Temporary absence </w:t>
            </w:r>
          </w:p>
          <w:p w14:paraId="434F069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85% NL, 24% USA</w:t>
            </w:r>
          </w:p>
          <w:p w14:paraId="49BCCEFC" w14:textId="77777777" w:rsidR="00DB08C4" w:rsidRPr="002C5A1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2C5A1B">
              <w:rPr>
                <w:rFonts w:ascii="Times New Roman" w:hAnsi="Times New Roman"/>
                <w:sz w:val="18"/>
                <w:szCs w:val="18"/>
                <w:lang w:val="es-ES_tradnl"/>
              </w:rPr>
              <w:t>(2) 35%</w:t>
            </w:r>
          </w:p>
          <w:p w14:paraId="6B5D6440" w14:textId="77777777" w:rsidR="00DB08C4" w:rsidRPr="002C5A1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2C5A1B">
              <w:rPr>
                <w:rFonts w:ascii="Times New Roman" w:hAnsi="Times New Roman"/>
                <w:sz w:val="18"/>
                <w:szCs w:val="18"/>
                <w:lang w:val="es-ES_tradnl"/>
              </w:rPr>
              <w:t>(3) 32% -USA, 45%  - Italy, 20% - Iran</w:t>
            </w:r>
          </w:p>
          <w:p w14:paraId="78DBC8C2" w14:textId="77777777" w:rsidR="00DB08C4" w:rsidRPr="002C5A1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2C5A1B">
              <w:rPr>
                <w:rFonts w:ascii="Times New Roman" w:hAnsi="Times New Roman"/>
                <w:sz w:val="18"/>
                <w:szCs w:val="18"/>
                <w:lang w:val="es-ES_tradnl"/>
              </w:rPr>
              <w:t>(4) 10.8  - France, 13.7 – Sweden, 3.5 - Iran</w:t>
            </w:r>
          </w:p>
          <w:p w14:paraId="22B1AEB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Unemployment (3 month -  2 years)</w:t>
            </w:r>
          </w:p>
          <w:p w14:paraId="15878BA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20%</w:t>
            </w:r>
          </w:p>
          <w:p w14:paraId="0C0546D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55%</w:t>
            </w:r>
          </w:p>
          <w:p w14:paraId="417C1A7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Unemployment (2-3 years)</w:t>
            </w:r>
          </w:p>
          <w:p w14:paraId="510F6DE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6%</w:t>
            </w:r>
          </w:p>
          <w:p w14:paraId="57F8966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18%</w:t>
            </w:r>
          </w:p>
          <w:p w14:paraId="76AFCD6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Return to work (%)</w:t>
            </w:r>
          </w:p>
          <w:p w14:paraId="5168DC2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31%</w:t>
            </w:r>
          </w:p>
          <w:p w14:paraId="3ED2093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28-85% (depending if received chemotherapy)</w:t>
            </w:r>
          </w:p>
          <w:p w14:paraId="1AB7C53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3) 54% </w:t>
            </w:r>
          </w:p>
          <w:p w14:paraId="17169B9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) 82%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595BAEF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Factors negatively impacting productivity: disease progression or severity, treatment-related side effects that led to missed work, treatment-associated cognitive impairments, and lifting heavy loads and keeping pace with others at work.</w:t>
            </w:r>
          </w:p>
          <w:p w14:paraId="2D53518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6AA8A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Greater limitations after return to work, longer periods of sick leave or delayed return, and greater probability of not returning to work with chemotherapy.</w:t>
            </w:r>
          </w:p>
          <w:p w14:paraId="46D563B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35E405E" w14:textId="77777777" w:rsidR="00DB08C4" w:rsidRPr="00524E6B" w:rsidRDefault="00DB08C4" w:rsidP="00DB08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Cumulative effects of multimodal treatments. </w:t>
            </w:r>
          </w:p>
          <w:p w14:paraId="51D7F91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08C4" w:rsidRPr="00524E6B" w14:paraId="337E2561" w14:textId="77777777" w:rsidTr="00304B85"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5D1A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Sun, 2017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un&lt;/Author&gt;&lt;Year&gt;2017&lt;/Year&gt;&lt;RecNum&gt;2662&lt;/RecNum&gt;&lt;DisplayText&gt;&lt;style face="superscript"&gt;47&lt;/style&gt;&lt;/DisplayText&gt;&lt;record&gt;&lt;rec-number&gt;2662&lt;/rec-number&gt;&lt;foreign-keys&gt;&lt;key app="EN" db-id="2ed20de2opf25eerfv0prf5w2zdzv0xx5sdv" timestamp="0"&gt;2662&lt;/key&gt;&lt;/foreign-keys&gt;&lt;ref-type name="Journal Article"&gt;17&lt;/ref-type&gt;&lt;contributors&gt;&lt;authors&gt;&lt;author&gt;Sun, Y.&lt;/author&gt;&lt;author&gt;Shigaki, C. L.&lt;/author&gt;&lt;author&gt;Armer, J. M.&lt;/author&gt;&lt;/authors&gt;&lt;/contributors&gt;&lt;auth-address&gt;Y. Sun, Sinclair School of Nursing, University of Missouri, Columbia, MO, United States&lt;/auth-address&gt;&lt;titles&gt;&lt;title&gt;Return to work among breast cancer survivors: A literature review&lt;/title&gt;&lt;secondary-title&gt;Supportive Care in Cancer&lt;/secondary-title&gt;&lt;/titles&gt;&lt;pages&gt;709-718&lt;/pages&gt;&lt;volume&gt;25&lt;/volume&gt;&lt;number&gt;3&lt;/number&gt;&lt;keywords&gt;&lt;keyword&gt;article&lt;/keyword&gt;&lt;keyword&gt;breast cancer&lt;/keyword&gt;&lt;keyword&gt;cancer patient&lt;/keyword&gt;&lt;keyword&gt;cancer survivor&lt;/keyword&gt;&lt;keyword&gt;Cinahl&lt;/keyword&gt;&lt;keyword&gt;cultural factor&lt;/keyword&gt;&lt;keyword&gt;employment status&lt;/keyword&gt;&lt;keyword&gt;human&lt;/keyword&gt;&lt;keyword&gt;intervention study&lt;/keyword&gt;&lt;keyword&gt;job performance&lt;/keyword&gt;&lt;keyword&gt;Medline&lt;/keyword&gt;&lt;keyword&gt;priority journal&lt;/keyword&gt;&lt;keyword&gt;return to work&lt;/keyword&gt;&lt;keyword&gt;Scopus&lt;/keyword&gt;&lt;keyword&gt;social aspect&lt;/keyword&gt;&lt;keyword&gt;systematic review&lt;/keyword&gt;&lt;keyword&gt;treatment outcome&lt;/keyword&gt;&lt;keyword&gt;wellbeing&lt;/keyword&gt;&lt;keyword&gt;work capacity&lt;/keyword&gt;&lt;keyword&gt;work environment&lt;/keyword&gt;&lt;/keywords&gt;&lt;dates&gt;&lt;year&gt;2017&lt;/year&gt;&lt;/dates&gt;&lt;isbn&gt;1433-7339&amp;#xD;0941-4355&lt;/isbn&gt;&lt;work-type&gt;Article&lt;/work-type&gt;&lt;urls&gt;&lt;related-urls&gt;&lt;url&gt;http://www.embase.com/search/results?subaction=viewrecord&amp;amp;from=export&amp;amp;id=L613373402&lt;/url&gt;&lt;url&gt;http://dx.doi.org/10.1007/s00520-016-3446-1&lt;/url&gt;&lt;/related-urls&gt;&lt;/urls&gt;&lt;custom5&gt;27873016&lt;/custom5&gt;&lt;electronic-resource-num&gt;10.1007/s00520-016-3446-1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A97095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92EEA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Return to work timeframe</w:t>
            </w:r>
          </w:p>
          <w:p w14:paraId="28B99DC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 &lt;6 weeks</w:t>
            </w:r>
          </w:p>
          <w:p w14:paraId="73E69BCE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1 year</w:t>
            </w:r>
          </w:p>
          <w:p w14:paraId="70F416B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1- 3 years</w:t>
            </w:r>
          </w:p>
          <w:p w14:paraId="5F190F8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>(4) &gt;=3 year</w:t>
            </w:r>
          </w:p>
          <w:p w14:paraId="5F7570C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Mean delay in return to work</w:t>
            </w:r>
          </w:p>
          <w:p w14:paraId="3775629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4B0F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>(a) Return to work timeframe</w:t>
            </w:r>
          </w:p>
          <w:p w14:paraId="2516F49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1) 20-44%</w:t>
            </w:r>
          </w:p>
          <w:p w14:paraId="7CB10E8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2) 59%</w:t>
            </w:r>
          </w:p>
          <w:p w14:paraId="2F883A0C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3) 56 -65%</w:t>
            </w:r>
          </w:p>
          <w:p w14:paraId="1827BDE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>(4) 82%</w:t>
            </w:r>
          </w:p>
          <w:p w14:paraId="47ACC45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10.8 - 11.4 months</w:t>
            </w:r>
          </w:p>
          <w:p w14:paraId="49F6439B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078C7C0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Factors impacting productivity: Health and well-being (overall well-being, satisfaction with daily living), Symptoms and function (anxiety, fatigue, depressive symptoms), Work demands and work environment (flexibility, demand, work-related stress, work </w:t>
            </w: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>support), Individual characteristics (coping skills, personality, disease stage), Societal and culture factors (social coping resources, advices).</w:t>
            </w:r>
          </w:p>
        </w:tc>
      </w:tr>
      <w:tr w:rsidR="00DB08C4" w:rsidRPr="00524E6B" w14:paraId="167DA4FC" w14:textId="77777777" w:rsidTr="00304B85"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CCD1D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lastRenderedPageBreak/>
              <w:t>Barbieri, 2018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arbieri&lt;/Author&gt;&lt;Year&gt;2018&lt;/Year&gt;&lt;RecNum&gt;2530&lt;/RecNum&gt;&lt;DisplayText&gt;&lt;style face="superscript"&gt;18&lt;/style&gt;&lt;/DisplayText&gt;&lt;record&gt;&lt;rec-number&gt;2530&lt;/rec-number&gt;&lt;foreign-keys&gt;&lt;key app="EN" db-id="2ed20de2opf25eerfv0prf5w2zdzv0xx5sdv" timestamp="0"&gt;2530&lt;/key&gt;&lt;/foreign-keys&gt;&lt;ref-type name="Journal Article"&gt;17&lt;/ref-type&gt;&lt;contributors&gt;&lt;authors&gt;&lt;author&gt;Barbieri, M.&lt;/author&gt;&lt;author&gt;Richardson, G.&lt;/author&gt;&lt;author&gt;Paisley, S.&lt;/author&gt;&lt;/authors&gt;&lt;/contributors&gt;&lt;auth-address&gt;M. Barbieri, Centre for Health Economics, University of York, Heslington, York, United Kingdom&lt;/auth-address&gt;&lt;titles&gt;&lt;title&gt;The cost-effectiveness of follow-up strategies after cancer treatment: A systematic literature review&lt;/title&gt;&lt;secondary-title&gt;British Medical Bulletin&lt;/secondary-title&gt;&lt;/titles&gt;&lt;pages&gt;85-100&lt;/pages&gt;&lt;volume&gt;126&lt;/volume&gt;&lt;number&gt;1&lt;/number&gt;&lt;keywords&gt;&lt;keyword&gt;bladder cancer&lt;/keyword&gt;&lt;keyword&gt;breast cancer&lt;/keyword&gt;&lt;keyword&gt;cancer patient&lt;/keyword&gt;&lt;keyword&gt;cancer therapy&lt;/keyword&gt;&lt;keyword&gt;colorectal cancer&lt;/keyword&gt;&lt;keyword&gt;cost effectiveness analysis&lt;/keyword&gt;&lt;keyword&gt;follow up&lt;/keyword&gt;&lt;keyword&gt;health care cost&lt;/keyword&gt;&lt;keyword&gt;health care policy&lt;/keyword&gt;&lt;keyword&gt;human&lt;/keyword&gt;&lt;keyword&gt;lung cancer&lt;/keyword&gt;&lt;keyword&gt;malignant neoplasm&lt;/keyword&gt;&lt;keyword&gt;meta analysis&lt;/keyword&gt;&lt;keyword&gt;priority journal&lt;/keyword&gt;&lt;keyword&gt;review&lt;/keyword&gt;&lt;keyword&gt;skin cancer&lt;/keyword&gt;&lt;keyword&gt;systematic review&lt;/keyword&gt;&lt;keyword&gt;uterine cervix cancer&lt;/keyword&gt;&lt;/keywords&gt;&lt;dates&gt;&lt;year&gt;2018&lt;/year&gt;&lt;/dates&gt;&lt;isbn&gt;1471-8391&amp;#xD;0007-1420&lt;/isbn&gt;&lt;work-type&gt;Review&lt;/work-type&gt;&lt;urls&gt;&lt;related-urls&gt;&lt;url&gt;http://www.embase.com/search/results?subaction=viewrecord&amp;amp;from=export&amp;amp;id=L622723503&lt;/url&gt;&lt;url&gt;http://dx.doi.org/10.1093/bmb/ldy011&lt;/url&gt;&lt;/related-urls&gt;&lt;/urls&gt;&lt;electronic-resource-num&gt;10.1093/bmb/ldy011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62DD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14:paraId="2E0580F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15CBF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Follow up</w:t>
            </w:r>
          </w:p>
          <w:p w14:paraId="14BFDD2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Total cost difference between phone and hospital (UK), primary and secondary (Spain), not intensive and intensive (Spain, Australia), mobile versus in-person (Canada) per patient per year</w:t>
            </w:r>
          </w:p>
          <w:p w14:paraId="1F9341B6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 xml:space="preserve">(b) Difference in travel and productivity costs between hospital and phone follow up (UK, 2008) </w:t>
            </w:r>
          </w:p>
          <w:p w14:paraId="6F4CAD3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Preferences to secondary/ primary /or any follow up.</w:t>
            </w:r>
          </w:p>
        </w:tc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E2FD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E9DED33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a) 55 GBP (UK), 72 -296 EUR (Spain), 555 AUD (Australia), 245 CAD (Canada)</w:t>
            </w:r>
          </w:p>
          <w:p w14:paraId="7BA189E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F335A18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145782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76DFBC1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b) 47 GBP</w:t>
            </w:r>
          </w:p>
          <w:p w14:paraId="315FF9C0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9FCFE09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9AA7D75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(c) 80%/10%/10%</w:t>
            </w:r>
          </w:p>
          <w:p w14:paraId="6C9BB157" w14:textId="77777777" w:rsidR="00DB08C4" w:rsidRPr="00524E6B" w:rsidRDefault="00DB08C4" w:rsidP="00304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0" w:type="pct"/>
            <w:tcBorders>
              <w:top w:val="single" w:sz="4" w:space="0" w:color="auto"/>
            </w:tcBorders>
            <w:shd w:val="clear" w:color="auto" w:fill="auto"/>
          </w:tcPr>
          <w:p w14:paraId="2BEF4D85" w14:textId="77777777" w:rsidR="00DB08C4" w:rsidRPr="00524E6B" w:rsidRDefault="00DB08C4" w:rsidP="00304B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4E6B">
              <w:rPr>
                <w:rFonts w:ascii="Times New Roman" w:hAnsi="Times New Roman"/>
                <w:sz w:val="18"/>
                <w:szCs w:val="18"/>
              </w:rPr>
              <w:t>The costs of follow-up in primary care were lower, intensive follow up (additional US, annual mammography) may have no more benefits with higher costs</w:t>
            </w:r>
          </w:p>
        </w:tc>
      </w:tr>
      <w:tr w:rsidR="00DB08C4" w:rsidRPr="00524E6B" w14:paraId="416B7537" w14:textId="77777777" w:rsidTr="00304B85">
        <w:tc>
          <w:tcPr>
            <w:tcW w:w="5000" w:type="pct"/>
            <w:gridSpan w:val="4"/>
            <w:shd w:val="clear" w:color="auto" w:fill="auto"/>
            <w:vAlign w:val="center"/>
          </w:tcPr>
          <w:p w14:paraId="6D2F1DD4" w14:textId="77777777" w:rsidR="00DB08C4" w:rsidRPr="00662DDB" w:rsidRDefault="00DB08C4" w:rsidP="00304B85">
            <w:pPr>
              <w:rPr>
                <w:rFonts w:ascii="Times New Roman" w:hAnsi="Times New Roman"/>
                <w:sz w:val="18"/>
                <w:szCs w:val="18"/>
              </w:rPr>
            </w:pPr>
            <w:r w:rsidRPr="00662DDB">
              <w:rPr>
                <w:rFonts w:ascii="Times New Roman" w:hAnsi="Times New Roman"/>
                <w:sz w:val="18"/>
                <w:szCs w:val="18"/>
              </w:rPr>
              <w:t>Legend t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he</w:t>
            </w:r>
            <w:r w:rsidRPr="00662DDB">
              <w:rPr>
                <w:rFonts w:ascii="Times New Roman" w:hAnsi="Times New Roman"/>
                <w:sz w:val="18"/>
                <w:szCs w:val="18"/>
              </w:rPr>
              <w:t xml:space="preserve"> Table 2. * From trials only; ** Depends on how it is measured; $ recalculated to per-year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bbreviations: </w:t>
            </w:r>
            <w:r w:rsidRPr="00662DDB">
              <w:rPr>
                <w:rFonts w:ascii="Times New Roman" w:hAnsi="Times New Roman"/>
                <w:sz w:val="18"/>
                <w:szCs w:val="18"/>
              </w:rPr>
              <w:t xml:space="preserve">AUD -  </w:t>
            </w:r>
            <w:r w:rsidRPr="00662DDB">
              <w:rPr>
                <w:rStyle w:val="ilfuvd"/>
                <w:rFonts w:ascii="Times New Roman" w:hAnsi="Times New Roman"/>
                <w:sz w:val="18"/>
                <w:szCs w:val="18"/>
              </w:rPr>
              <w:t>Australian dollar</w:t>
            </w:r>
            <w:r w:rsidRPr="00662DDB">
              <w:rPr>
                <w:rFonts w:ascii="Times New Roman" w:hAnsi="Times New Roman"/>
                <w:sz w:val="18"/>
                <w:szCs w:val="18"/>
              </w:rPr>
              <w:t xml:space="preserve">; BC – breast cancer; CT -computed tomography scan ; EUR – Euro; GBP  - Great British Pound; MBC – metastatic breast cancer; MM – mammography; NCD – non-communicable disease; NL – the Netherlands; NZ – New Zealand; OOP – out-of-pocket payment; RR – relative risk; SEK  - Swedish krona; US – ultrasonography, USD - United States dollar; UK – the United Kingdom; y.o. – years old. </w:t>
            </w:r>
          </w:p>
          <w:p w14:paraId="43983664" w14:textId="77777777" w:rsidR="00DB08C4" w:rsidRPr="00524E6B" w:rsidRDefault="00DB08C4" w:rsidP="00304B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27CA57B" w14:textId="77777777" w:rsidR="008421ED" w:rsidRDefault="008421ED"/>
    <w:sectPr w:rsidR="008421ED" w:rsidSect="00DB08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D07E5"/>
    <w:multiLevelType w:val="hybridMultilevel"/>
    <w:tmpl w:val="05329FBC"/>
    <w:lvl w:ilvl="0" w:tplc="5AE0AD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F5710"/>
    <w:multiLevelType w:val="hybridMultilevel"/>
    <w:tmpl w:val="17DCD9CA"/>
    <w:lvl w:ilvl="0" w:tplc="8834DD94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8C4"/>
    <w:rsid w:val="002C5A1B"/>
    <w:rsid w:val="008421ED"/>
    <w:rsid w:val="00DB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941E8"/>
  <w15:chartTrackingRefBased/>
  <w15:docId w15:val="{A657E966-0C05-43AF-9F44-3A9F55D9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8C4"/>
    <w:rPr>
      <w:rFonts w:ascii="Calibri" w:eastAsia="Calibri" w:hAnsi="Calibri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8C4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8C4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DB08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B0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8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8C4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ilfuvd">
    <w:name w:val="ilfuvd"/>
    <w:rsid w:val="00DB08C4"/>
  </w:style>
  <w:style w:type="paragraph" w:styleId="BalloonText">
    <w:name w:val="Balloon Text"/>
    <w:basedOn w:val="Normal"/>
    <w:link w:val="BalloonTextChar"/>
    <w:uiPriority w:val="99"/>
    <w:semiHidden/>
    <w:unhideWhenUsed/>
    <w:rsid w:val="00DB0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8C4"/>
    <w:rPr>
      <w:rFonts w:ascii="Segoe UI" w:eastAsia="Calibr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97</Words>
  <Characters>29055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3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Mandrik</dc:creator>
  <cp:keywords/>
  <dc:description/>
  <cp:lastModifiedBy>Olena Mandrik</cp:lastModifiedBy>
  <cp:revision>2</cp:revision>
  <dcterms:created xsi:type="dcterms:W3CDTF">2019-03-24T20:27:00Z</dcterms:created>
  <dcterms:modified xsi:type="dcterms:W3CDTF">2019-04-19T14:46:00Z</dcterms:modified>
</cp:coreProperties>
</file>